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A2F46" w14:textId="77777777" w:rsidR="004C4D81" w:rsidRPr="00F229A5" w:rsidRDefault="004C4D81" w:rsidP="004C4D8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Box </w:t>
      </w:r>
      <w:r w:rsidRPr="00F229A5">
        <w:rPr>
          <w:rFonts w:ascii="Times New Roman" w:hAnsi="Times New Roman" w:cs="Times New Roman"/>
          <w:b/>
          <w:bCs/>
        </w:rPr>
        <w:t xml:space="preserve">1: </w:t>
      </w:r>
      <w:r w:rsidRPr="00F229A5">
        <w:rPr>
          <w:rFonts w:ascii="Times New Roman" w:hAnsi="Times New Roman" w:cs="Times New Roman"/>
          <w:b/>
        </w:rPr>
        <w:t>Semi-</w:t>
      </w:r>
      <w:proofErr w:type="spellStart"/>
      <w:r w:rsidRPr="00F229A5">
        <w:rPr>
          <w:rFonts w:ascii="Times New Roman" w:hAnsi="Times New Roman" w:cs="Times New Roman"/>
          <w:b/>
        </w:rPr>
        <w:t>structured</w:t>
      </w:r>
      <w:proofErr w:type="spellEnd"/>
      <w:r w:rsidRPr="00F229A5">
        <w:rPr>
          <w:rFonts w:ascii="Times New Roman" w:hAnsi="Times New Roman" w:cs="Times New Roman"/>
          <w:b/>
        </w:rPr>
        <w:t xml:space="preserve"> </w:t>
      </w:r>
      <w:proofErr w:type="spellStart"/>
      <w:r w:rsidRPr="00F229A5">
        <w:rPr>
          <w:rFonts w:ascii="Times New Roman" w:hAnsi="Times New Roman" w:cs="Times New Roman"/>
          <w:b/>
        </w:rPr>
        <w:t>interview</w:t>
      </w:r>
      <w:proofErr w:type="spellEnd"/>
      <w:r w:rsidRPr="00F229A5">
        <w:rPr>
          <w:rFonts w:ascii="Times New Roman" w:hAnsi="Times New Roman" w:cs="Times New Roman"/>
          <w:b/>
          <w:color w:val="000000"/>
        </w:rPr>
        <w:t xml:space="preserve"> form</w:t>
      </w:r>
    </w:p>
    <w:tbl>
      <w:tblPr>
        <w:tblStyle w:val="TabloKlavuzu"/>
        <w:tblW w:w="10207" w:type="dxa"/>
        <w:tblInd w:w="-431" w:type="dxa"/>
        <w:tblLook w:val="04A0" w:firstRow="1" w:lastRow="0" w:firstColumn="1" w:lastColumn="0" w:noHBand="0" w:noVBand="1"/>
      </w:tblPr>
      <w:tblGrid>
        <w:gridCol w:w="10207"/>
      </w:tblGrid>
      <w:tr w:rsidR="004C4D81" w:rsidRPr="00F229A5" w14:paraId="151F0E5F" w14:textId="77777777" w:rsidTr="00152711">
        <w:tc>
          <w:tcPr>
            <w:tcW w:w="10207" w:type="dxa"/>
          </w:tcPr>
          <w:p w14:paraId="19F47583" w14:textId="77777777" w:rsidR="004C4D81" w:rsidRPr="00F229A5" w:rsidRDefault="004C4D81" w:rsidP="00152711">
            <w:pPr>
              <w:pStyle w:val="HTMLncedenBiimlendirilmi"/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1.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What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does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it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mean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to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you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to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be an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individual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with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a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ostomy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?</w:t>
            </w:r>
          </w:p>
          <w:p w14:paraId="524CD76A" w14:textId="77777777" w:rsidR="004C4D81" w:rsidRPr="00F229A5" w:rsidRDefault="004C4D81" w:rsidP="00152711">
            <w:pPr>
              <w:pStyle w:val="HTMLncedenBiimlendirilmi"/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2.</w:t>
            </w:r>
            <w:r w:rsidRPr="00F229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How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was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your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life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affected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after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having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ostomy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?</w:t>
            </w:r>
          </w:p>
          <w:p w14:paraId="68F0D985" w14:textId="77777777" w:rsidR="004C4D81" w:rsidRPr="00F229A5" w:rsidRDefault="004C4D81" w:rsidP="00152711">
            <w:pPr>
              <w:pStyle w:val="HTMLncedenBiimlendirilmi"/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3. How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did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your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ostomy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affect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your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relationships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in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social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life?</w:t>
            </w:r>
          </w:p>
          <w:p w14:paraId="7AD59F40" w14:textId="77777777" w:rsidR="004C4D81" w:rsidRPr="00F229A5" w:rsidRDefault="004C4D81" w:rsidP="00152711">
            <w:pPr>
              <w:pStyle w:val="HTMLncedenBiimlendirilmi"/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4. How do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you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evaluate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the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attitudes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of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your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family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,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lose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ircle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,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and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other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eople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in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the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mmunity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towards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ostomy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?</w:t>
            </w:r>
          </w:p>
          <w:p w14:paraId="704B5594" w14:textId="77777777" w:rsidR="004C4D81" w:rsidRPr="00F229A5" w:rsidRDefault="004C4D81" w:rsidP="00152711">
            <w:pPr>
              <w:pStyle w:val="HTMLncedenBiimlendirilmi"/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5. How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did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the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attitudes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of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your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family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,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lose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ircle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,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and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other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eople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in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the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mmunity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affect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your</w:t>
            </w:r>
            <w:proofErr w:type="spellEnd"/>
            <w:r w:rsidRPr="00F229A5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life?</w:t>
            </w:r>
          </w:p>
        </w:tc>
      </w:tr>
    </w:tbl>
    <w:p w14:paraId="1BFA6710" w14:textId="77777777" w:rsidR="003C04A1" w:rsidRDefault="003C04A1"/>
    <w:sectPr w:rsidR="003C04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CA7"/>
    <w:rsid w:val="003C04A1"/>
    <w:rsid w:val="004C4D81"/>
    <w:rsid w:val="004F5CA7"/>
    <w:rsid w:val="0093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889C2F-EF80-4B0A-9B7D-0BF846AD7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D81"/>
    <w:rPr>
      <w:rFonts w:asciiTheme="minorHAnsi" w:hAnsiTheme="minorHAnsi" w:cstheme="minorBidi"/>
      <w:bCs w:val="0"/>
      <w:sz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4C4D81"/>
    <w:pPr>
      <w:spacing w:after="0" w:line="240" w:lineRule="auto"/>
    </w:pPr>
    <w:rPr>
      <w:rFonts w:asciiTheme="minorHAnsi" w:hAnsiTheme="minorHAnsi" w:cstheme="minorBidi"/>
      <w:bCs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4C4D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4C4D81"/>
    <w:rPr>
      <w:rFonts w:ascii="Courier New" w:eastAsia="Times New Roman" w:hAnsi="Courier New" w:cs="Courier New"/>
      <w:bCs w:val="0"/>
      <w:sz w:val="20"/>
      <w:szCs w:val="20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ent</dc:creator>
  <cp:keywords/>
  <dc:description/>
  <cp:lastModifiedBy>Ebru  Akgün Çıtak</cp:lastModifiedBy>
  <cp:revision>2</cp:revision>
  <dcterms:created xsi:type="dcterms:W3CDTF">2025-07-01T12:06:00Z</dcterms:created>
  <dcterms:modified xsi:type="dcterms:W3CDTF">2025-07-01T12:06:00Z</dcterms:modified>
</cp:coreProperties>
</file>